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529E9" w14:textId="1F16759F" w:rsidR="0018106F" w:rsidRPr="0018106F" w:rsidRDefault="0018106F" w:rsidP="0018106F">
      <w:pPr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bookmarkStart w:id="0" w:name="_Ref156564702"/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Appendix 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nb-NO"/>
        </w:rPr>
        <w:fldChar w:fldCharType="begin"/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instrText xml:space="preserve"> SEQ Appendix \* ARABIC </w:instrTex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nb-NO"/>
        </w:rPr>
        <w:fldChar w:fldCharType="separate"/>
      </w:r>
      <w:r w:rsidRPr="0018106F">
        <w:rPr>
          <w:rFonts w:ascii="Calibri" w:eastAsia="Calibri" w:hAnsi="Calibri" w:cs="Times New Roman"/>
          <w:i/>
          <w:iCs/>
          <w:noProof/>
          <w:color w:val="44546A"/>
          <w:sz w:val="18"/>
          <w:szCs w:val="18"/>
          <w:lang w:val="en-GB"/>
        </w:rPr>
        <w:t>4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nb-NO"/>
        </w:rPr>
        <w:fldChar w:fldCharType="end"/>
      </w:r>
      <w:bookmarkEnd w:id="0"/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: </w:t>
      </w:r>
      <w:r w:rsidR="00B0528E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Comparative f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igures on 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healthcare costs by age </w:t>
      </w:r>
    </w:p>
    <w:p w14:paraId="7E3F7E18" w14:textId="6BB1E92A" w:rsidR="0018106F" w:rsidRPr="00CB108F" w:rsidRDefault="0018106F" w:rsidP="0018106F">
      <w:pPr>
        <w:spacing w:after="200" w:line="240" w:lineRule="auto"/>
        <w:ind w:firstLine="708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Appendix 4a: 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Healthcare costs for </w:t>
      </w:r>
      <w:r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those younger than 80 years </w:t>
      </w:r>
      <w:r w:rsidR="004D51E0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by level of care and cause of death</w:t>
      </w:r>
    </w:p>
    <w:p w14:paraId="20EBA378" w14:textId="625D9B1B" w:rsidR="0018106F" w:rsidRPr="0018106F" w:rsidRDefault="00CB108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1741769" wp14:editId="084654F5">
            <wp:extent cx="5943476" cy="257760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76" cy="257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89C3F" w14:textId="29274160" w:rsidR="00E76083" w:rsidRPr="0018106F" w:rsidRDefault="00720B48" w:rsidP="0018106F">
      <w:pPr>
        <w:spacing w:after="200" w:line="240" w:lineRule="auto"/>
        <w:ind w:firstLine="708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6B9ED66" wp14:editId="71D1B898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5955030" cy="2577465"/>
            <wp:effectExtent l="0" t="0" r="7620" b="13335"/>
            <wp:wrapThrough wrapText="bothSides">
              <wp:wrapPolygon edited="0">
                <wp:start x="0" y="0"/>
                <wp:lineTo x="0" y="21552"/>
                <wp:lineTo x="21559" y="21552"/>
                <wp:lineTo x="21559" y="0"/>
                <wp:lineTo x="0" y="0"/>
              </wp:wrapPolygon>
            </wp:wrapThrough>
            <wp:docPr id="186348684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26206A4-1545-4956-BCDD-8FCBBCEE02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106F"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Appendix 4b: Healthcare costs for </w:t>
      </w:r>
      <w:r w:rsidR="0018106F" w:rsidRPr="0018106F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those 80 years or older</w:t>
      </w:r>
      <w:r w:rsidR="004D51E0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 by level of care and cause of death</w:t>
      </w:r>
    </w:p>
    <w:sectPr w:rsidR="00E76083" w:rsidRPr="00181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F97"/>
    <w:rsid w:val="00012BB2"/>
    <w:rsid w:val="0018106F"/>
    <w:rsid w:val="0029407F"/>
    <w:rsid w:val="004D51E0"/>
    <w:rsid w:val="00720B48"/>
    <w:rsid w:val="00B0528E"/>
    <w:rsid w:val="00BA364D"/>
    <w:rsid w:val="00CB108F"/>
    <w:rsid w:val="00D47F97"/>
    <w:rsid w:val="00E7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96884"/>
  <w15:chartTrackingRefBased/>
  <w15:docId w15:val="{95AAA053-4DE8-406C-AE04-341D6F19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810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8106F"/>
    <w:pPr>
      <w:spacing w:line="240" w:lineRule="auto"/>
    </w:pPr>
    <w:rPr>
      <w:sz w:val="20"/>
      <w:szCs w:val="20"/>
      <w:lang w:val="nb-NO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106F"/>
    <w:rPr>
      <w:sz w:val="20"/>
      <w:szCs w:val="20"/>
      <w:lang w:val="nb-NO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18106F"/>
    <w:pPr>
      <w:spacing w:after="200" w:line="240" w:lineRule="auto"/>
    </w:pPr>
    <w:rPr>
      <w:i/>
      <w:iCs/>
      <w:color w:val="44546A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auli\Downloads\raw%20data%20appendix%204%20older%208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oup summary figures'!$B$18</c:f>
              <c:strCache>
                <c:ptCount val="1"/>
                <c:pt idx="0">
                  <c:v>Secondar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('group summary figures'!$E$2,'group summary figures'!$G$2,'group summary figures'!$I$2,'group summary figures'!$K$2,'group summary figures'!$M$2,'group summary figures'!$O$2,'group summary figures'!$Q$2,'group summary figures'!$S$2,'group summary figures'!$U$2,'group summary figures'!$W$2)</c:f>
              <c:strCache>
                <c:ptCount val="10"/>
                <c:pt idx="0">
                  <c:v>Communicable</c:v>
                </c:pt>
                <c:pt idx="1">
                  <c:v>Cancer</c:v>
                </c:pt>
                <c:pt idx="2">
                  <c:v>EMD</c:v>
                </c:pt>
                <c:pt idx="3">
                  <c:v>Mental</c:v>
                </c:pt>
                <c:pt idx="4">
                  <c:v>Nervous </c:v>
                </c:pt>
                <c:pt idx="5">
                  <c:v>Circulatory </c:v>
                </c:pt>
                <c:pt idx="6">
                  <c:v>Respiratory</c:v>
                </c:pt>
                <c:pt idx="7">
                  <c:v>Digestive</c:v>
                </c:pt>
                <c:pt idx="8">
                  <c:v>Injuries</c:v>
                </c:pt>
                <c:pt idx="9">
                  <c:v>Other</c:v>
                </c:pt>
              </c:strCache>
              <c:extLst/>
            </c:strRef>
          </c:cat>
          <c:val>
            <c:numRef>
              <c:f>('group summary figures'!$E$18,'group summary figures'!$G$18,'group summary figures'!$I$18,'group summary figures'!$K$18,'group summary figures'!$M$18,'group summary figures'!$O$18,'group summary figures'!$Q$18,'group summary figures'!$S$18,'group summary figures'!$U$18,'group summary figures'!$W$18)</c:f>
              <c:numCache>
                <c:formatCode>#,##0</c:formatCode>
                <c:ptCount val="10"/>
                <c:pt idx="0">
                  <c:v>11894.344896644485</c:v>
                </c:pt>
                <c:pt idx="1">
                  <c:v>17508.144986304364</c:v>
                </c:pt>
                <c:pt idx="2">
                  <c:v>7595.3201006351155</c:v>
                </c:pt>
                <c:pt idx="3">
                  <c:v>2964.4726542791163</c:v>
                </c:pt>
                <c:pt idx="4">
                  <c:v>3946.8095941234005</c:v>
                </c:pt>
                <c:pt idx="5">
                  <c:v>8645.1555512259529</c:v>
                </c:pt>
                <c:pt idx="6">
                  <c:v>9966.6176119322026</c:v>
                </c:pt>
                <c:pt idx="7">
                  <c:v>15406.801243894597</c:v>
                </c:pt>
                <c:pt idx="8">
                  <c:v>16259.665894228672</c:v>
                </c:pt>
                <c:pt idx="9">
                  <c:v>8061.0415025976499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C695-4B7B-AC3A-F20D29351E84}"/>
            </c:ext>
          </c:extLst>
        </c:ser>
        <c:ser>
          <c:idx val="1"/>
          <c:order val="1"/>
          <c:tx>
            <c:strRef>
              <c:f>'group summary figures'!$B$19</c:f>
              <c:strCache>
                <c:ptCount val="1"/>
                <c:pt idx="0">
                  <c:v>Primary</c:v>
                </c:pt>
              </c:strCache>
            </c:strRef>
          </c:tx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('group summary figures'!$E$2,'group summary figures'!$G$2,'group summary figures'!$I$2,'group summary figures'!$K$2,'group summary figures'!$M$2,'group summary figures'!$O$2,'group summary figures'!$Q$2,'group summary figures'!$S$2,'group summary figures'!$U$2,'group summary figures'!$W$2)</c:f>
              <c:strCache>
                <c:ptCount val="10"/>
                <c:pt idx="0">
                  <c:v>Communicable</c:v>
                </c:pt>
                <c:pt idx="1">
                  <c:v>Cancer</c:v>
                </c:pt>
                <c:pt idx="2">
                  <c:v>EMD</c:v>
                </c:pt>
                <c:pt idx="3">
                  <c:v>Mental</c:v>
                </c:pt>
                <c:pt idx="4">
                  <c:v>Nervous </c:v>
                </c:pt>
                <c:pt idx="5">
                  <c:v>Circulatory </c:v>
                </c:pt>
                <c:pt idx="6">
                  <c:v>Respiratory</c:v>
                </c:pt>
                <c:pt idx="7">
                  <c:v>Digestive</c:v>
                </c:pt>
                <c:pt idx="8">
                  <c:v>Injuries</c:v>
                </c:pt>
                <c:pt idx="9">
                  <c:v>Other</c:v>
                </c:pt>
              </c:strCache>
              <c:extLst/>
            </c:strRef>
          </c:cat>
          <c:val>
            <c:numRef>
              <c:f>('group summary figures'!$E$19,'group summary figures'!$G$19,'group summary figures'!$I$19,'group summary figures'!$K$19,'group summary figures'!$M$19,'group summary figures'!$O$19,'group summary figures'!$Q$19,'group summary figures'!$S$19,'group summary figures'!$U$19,'group summary figures'!$W$19)</c:f>
              <c:numCache>
                <c:formatCode>#,##0</c:formatCode>
                <c:ptCount val="10"/>
                <c:pt idx="0">
                  <c:v>1091.7884555363669</c:v>
                </c:pt>
                <c:pt idx="1">
                  <c:v>1543.1676106572299</c:v>
                </c:pt>
                <c:pt idx="2">
                  <c:v>962.02655855829028</c:v>
                </c:pt>
                <c:pt idx="3">
                  <c:v>398.42473112098827</c:v>
                </c:pt>
                <c:pt idx="4">
                  <c:v>464.34434993821526</c:v>
                </c:pt>
                <c:pt idx="5">
                  <c:v>1035.4155560786885</c:v>
                </c:pt>
                <c:pt idx="6">
                  <c:v>1048.9706972689532</c:v>
                </c:pt>
                <c:pt idx="7">
                  <c:v>1123.8440132289047</c:v>
                </c:pt>
                <c:pt idx="8">
                  <c:v>909.70666271165135</c:v>
                </c:pt>
                <c:pt idx="9">
                  <c:v>962.9504113334732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C695-4B7B-AC3A-F20D29351E84}"/>
            </c:ext>
          </c:extLst>
        </c:ser>
        <c:ser>
          <c:idx val="2"/>
          <c:order val="2"/>
          <c:tx>
            <c:strRef>
              <c:f>'group summary figures'!$B$20</c:f>
              <c:strCache>
                <c:ptCount val="1"/>
                <c:pt idx="0">
                  <c:v>Home- and community based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('group summary figures'!$E$2,'group summary figures'!$G$2,'group summary figures'!$I$2,'group summary figures'!$K$2,'group summary figures'!$M$2,'group summary figures'!$O$2,'group summary figures'!$Q$2,'group summary figures'!$S$2,'group summary figures'!$U$2,'group summary figures'!$W$2)</c:f>
              <c:strCache>
                <c:ptCount val="10"/>
                <c:pt idx="0">
                  <c:v>Communicable</c:v>
                </c:pt>
                <c:pt idx="1">
                  <c:v>Cancer</c:v>
                </c:pt>
                <c:pt idx="2">
                  <c:v>EMD</c:v>
                </c:pt>
                <c:pt idx="3">
                  <c:v>Mental</c:v>
                </c:pt>
                <c:pt idx="4">
                  <c:v>Nervous </c:v>
                </c:pt>
                <c:pt idx="5">
                  <c:v>Circulatory </c:v>
                </c:pt>
                <c:pt idx="6">
                  <c:v>Respiratory</c:v>
                </c:pt>
                <c:pt idx="7">
                  <c:v>Digestive</c:v>
                </c:pt>
                <c:pt idx="8">
                  <c:v>Injuries</c:v>
                </c:pt>
                <c:pt idx="9">
                  <c:v>Other</c:v>
                </c:pt>
              </c:strCache>
              <c:extLst/>
            </c:strRef>
          </c:cat>
          <c:val>
            <c:numRef>
              <c:f>('group summary figures'!$E$20,'group summary figures'!$G$20,'group summary figures'!$I$20,'group summary figures'!$K$20,'group summary figures'!$M$20,'group summary figures'!$O$20,'group summary figures'!$Q$20,'group summary figures'!$S$20,'group summary figures'!$U$20,'group summary figures'!$W$20)</c:f>
              <c:numCache>
                <c:formatCode>#,##0</c:formatCode>
                <c:ptCount val="10"/>
                <c:pt idx="0">
                  <c:v>38985.522228337606</c:v>
                </c:pt>
                <c:pt idx="1">
                  <c:v>27942.1613868817</c:v>
                </c:pt>
                <c:pt idx="2">
                  <c:v>44922.536719145217</c:v>
                </c:pt>
                <c:pt idx="3">
                  <c:v>53293.597178093754</c:v>
                </c:pt>
                <c:pt idx="4">
                  <c:v>51402.338676236119</c:v>
                </c:pt>
                <c:pt idx="5">
                  <c:v>36533.168197578503</c:v>
                </c:pt>
                <c:pt idx="6">
                  <c:v>40563.066524048249</c:v>
                </c:pt>
                <c:pt idx="7">
                  <c:v>32635.350465555031</c:v>
                </c:pt>
                <c:pt idx="8">
                  <c:v>36702.79287804637</c:v>
                </c:pt>
                <c:pt idx="9">
                  <c:v>39949.44907679716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C695-4B7B-AC3A-F20D29351E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6406232"/>
        <c:axId val="386412136"/>
      </c:lineChart>
      <c:catAx>
        <c:axId val="386406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86412136"/>
        <c:crosses val="autoZero"/>
        <c:auto val="1"/>
        <c:lblAlgn val="ctr"/>
        <c:lblOffset val="100"/>
        <c:noMultiLvlLbl val="0"/>
      </c:catAx>
      <c:valAx>
        <c:axId val="386412136"/>
        <c:scaling>
          <c:orientation val="minMax"/>
          <c:max val="7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EU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86406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787270</dc:creator>
  <cp:keywords/>
  <dc:description/>
  <cp:lastModifiedBy>ym14vyzy</cp:lastModifiedBy>
  <cp:revision>6</cp:revision>
  <dcterms:created xsi:type="dcterms:W3CDTF">2024-01-29T09:00:00Z</dcterms:created>
  <dcterms:modified xsi:type="dcterms:W3CDTF">2024-01-31T09:24:00Z</dcterms:modified>
</cp:coreProperties>
</file>